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82451" w14:textId="26EB4B16" w:rsidR="00F62006" w:rsidRPr="00CA26DE" w:rsidRDefault="00D1412A" w:rsidP="00F6200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</w:t>
      </w:r>
      <w:r w:rsidR="00F62006" w:rsidRPr="00CA26D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ins w:id="0" w:author="Kessel-2, E. van (Emma)" w:date="2021-12-29T13:52:00Z">
        <w:r w:rsidR="00D646A8">
          <w:rPr>
            <w:rFonts w:ascii="Times New Roman" w:hAnsi="Times New Roman" w:cs="Times New Roman"/>
            <w:b/>
            <w:bCs/>
            <w:sz w:val="22"/>
            <w:szCs w:val="22"/>
            <w:lang w:val="en-US"/>
          </w:rPr>
          <w:t>7</w:t>
        </w:r>
      </w:ins>
      <w:del w:id="1" w:author="Kessel-2, E. van (Emma)" w:date="2021-12-29T13:52:00Z">
        <w:r w:rsidR="007E4D43" w:rsidDel="00D646A8">
          <w:rPr>
            <w:rFonts w:ascii="Times New Roman" w:hAnsi="Times New Roman" w:cs="Times New Roman"/>
            <w:b/>
            <w:bCs/>
            <w:sz w:val="22"/>
            <w:szCs w:val="22"/>
            <w:lang w:val="en-US"/>
          </w:rPr>
          <w:delText>6</w:delText>
        </w:r>
      </w:del>
      <w:r w:rsidR="00F62006" w:rsidRPr="00CA26D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: </w:t>
      </w:r>
      <w:r w:rsidR="00F62006" w:rsidRPr="00520ED5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Univariable analyses </w:t>
      </w:r>
      <w:r w:rsidR="00520ED5" w:rsidRPr="00520ED5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for association between molecular markers and different cognitive domains. </w:t>
      </w:r>
      <w:r w:rsidR="00520ED5" w:rsidRPr="00520ED5">
        <w:rPr>
          <w:rFonts w:ascii="Times New Roman" w:hAnsi="Times New Roman" w:cs="Times New Roman"/>
          <w:sz w:val="22"/>
          <w:szCs w:val="22"/>
          <w:lang w:val="en-US"/>
        </w:rPr>
        <w:t xml:space="preserve">Results </w:t>
      </w:r>
      <w:r w:rsidR="00171101" w:rsidRPr="00520ED5">
        <w:rPr>
          <w:rFonts w:ascii="Times New Roman" w:hAnsi="Times New Roman" w:cs="Times New Roman"/>
          <w:sz w:val="22"/>
          <w:szCs w:val="22"/>
          <w:lang w:val="en-US"/>
        </w:rPr>
        <w:t xml:space="preserve">with p-values </w:t>
      </w:r>
      <w:r w:rsidR="007E4D43" w:rsidRPr="00D646A8">
        <w:rPr>
          <w:rFonts w:ascii="Cambria Math" w:eastAsia="Arial Unicode MS" w:hAnsi="Cambria Math" w:cs="Cambria Math"/>
          <w:sz w:val="22"/>
          <w:szCs w:val="22"/>
          <w:lang w:val="en-US"/>
          <w:rPrChange w:id="2" w:author="Kessel-2, E. van (Emma)" w:date="2021-12-29T13:52:00Z">
            <w:rPr>
              <w:rFonts w:ascii="Cambria Math" w:eastAsia="Arial Unicode MS" w:hAnsi="Cambria Math" w:cs="Cambria Math"/>
              <w:sz w:val="22"/>
              <w:szCs w:val="22"/>
            </w:rPr>
          </w:rPrChange>
        </w:rPr>
        <w:t>≤</w:t>
      </w:r>
      <w:r w:rsidR="00EE5EBE" w:rsidRPr="00520ED5">
        <w:rPr>
          <w:rFonts w:ascii="Times New Roman" w:eastAsia="Arial Unicode MS" w:hAnsi="Times New Roman" w:cs="Times New Roman"/>
          <w:sz w:val="22"/>
          <w:szCs w:val="22"/>
          <w:lang w:val="en-US"/>
        </w:rPr>
        <w:t>0.1</w:t>
      </w:r>
      <w:r w:rsidR="00520ED5" w:rsidRPr="00520ED5">
        <w:rPr>
          <w:rFonts w:ascii="Times New Roman" w:eastAsia="Arial Unicode MS" w:hAnsi="Times New Roman" w:cs="Times New Roman"/>
          <w:sz w:val="22"/>
          <w:szCs w:val="22"/>
          <w:lang w:val="en-US"/>
        </w:rPr>
        <w:t xml:space="preserve"> are shown</w:t>
      </w:r>
      <w:r w:rsidR="00EE5EBE" w:rsidRPr="00520ED5">
        <w:rPr>
          <w:rFonts w:ascii="Times New Roman" w:eastAsia="Arial Unicode MS" w:hAnsi="Times New Roman" w:cs="Times New Roman"/>
          <w:sz w:val="22"/>
          <w:szCs w:val="22"/>
          <w:lang w:val="en-US"/>
        </w:rPr>
        <w:t xml:space="preserve">. </w:t>
      </w:r>
      <w:r w:rsidR="00EE5EBE" w:rsidRPr="00520ED5">
        <w:rPr>
          <w:rFonts w:ascii="Times New Roman" w:hAnsi="Times New Roman" w:cs="Times New Roman"/>
          <w:sz w:val="22"/>
          <w:szCs w:val="22"/>
          <w:lang w:val="en-US"/>
        </w:rPr>
        <w:t xml:space="preserve">*=p-value </w:t>
      </w:r>
      <w:r w:rsidR="007E4D43" w:rsidRPr="00D646A8">
        <w:rPr>
          <w:rFonts w:ascii="Cambria Math" w:eastAsia="Arial Unicode MS" w:hAnsi="Cambria Math" w:cs="Cambria Math"/>
          <w:sz w:val="22"/>
          <w:szCs w:val="22"/>
          <w:lang w:val="en-US"/>
          <w:rPrChange w:id="3" w:author="Kessel-2, E. van (Emma)" w:date="2021-12-29T13:52:00Z">
            <w:rPr>
              <w:rFonts w:ascii="Cambria Math" w:eastAsia="Arial Unicode MS" w:hAnsi="Cambria Math" w:cs="Cambria Math"/>
              <w:sz w:val="22"/>
              <w:szCs w:val="22"/>
            </w:rPr>
          </w:rPrChange>
        </w:rPr>
        <w:t>≤</w:t>
      </w:r>
      <w:r w:rsidR="00171101" w:rsidRPr="00520ED5">
        <w:rPr>
          <w:rFonts w:ascii="Times New Roman" w:eastAsia="Arial Unicode MS" w:hAnsi="Times New Roman" w:cs="Times New Roman"/>
          <w:sz w:val="22"/>
          <w:szCs w:val="22"/>
          <w:lang w:val="en-US"/>
        </w:rPr>
        <w:t>0.05</w:t>
      </w:r>
      <w:r w:rsidR="00171101" w:rsidRPr="00CA26D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</w:p>
    <w:p w14:paraId="643B97B7" w14:textId="77777777" w:rsidR="00F62006" w:rsidRDefault="00F62006" w:rsidP="00F97E9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6E00EFE" w14:textId="24679F63" w:rsidR="00F97E96" w:rsidRPr="00521730" w:rsidRDefault="00F62006" w:rsidP="00F97E9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Executive</w:t>
      </w:r>
      <w:r w:rsidR="00F97E96" w:rsidRPr="0052173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functioning (SD</w:t>
      </w:r>
      <w:r w:rsidR="007E4D43" w:rsidRPr="00D646A8">
        <w:rPr>
          <w:rFonts w:ascii="Cambria Math" w:eastAsia="Arial Unicode MS" w:hAnsi="Cambria Math" w:cs="Cambria Math"/>
          <w:sz w:val="22"/>
          <w:szCs w:val="22"/>
          <w:lang w:val="en-US"/>
          <w:rPrChange w:id="4" w:author="Kessel-2, E. van (Emma)" w:date="2021-12-29T13:52:00Z">
            <w:rPr>
              <w:rFonts w:ascii="Cambria Math" w:eastAsia="Arial Unicode MS" w:hAnsi="Cambria Math" w:cs="Cambria Math"/>
              <w:sz w:val="22"/>
              <w:szCs w:val="22"/>
            </w:rPr>
          </w:rPrChange>
        </w:rPr>
        <w:t>≤</w:t>
      </w:r>
      <w:r w:rsidR="00EE5EBE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="00F97E96" w:rsidRPr="00521730">
        <w:rPr>
          <w:rFonts w:ascii="Times New Roman" w:hAnsi="Times New Roman" w:cs="Times New Roman"/>
          <w:b/>
          <w:bCs/>
          <w:sz w:val="22"/>
          <w:szCs w:val="22"/>
          <w:lang w:val="en-US"/>
        </w:rPr>
        <w:t>)</w:t>
      </w:r>
    </w:p>
    <w:tbl>
      <w:tblPr>
        <w:tblStyle w:val="Onopgemaaktetabel2"/>
        <w:tblpPr w:leftFromText="180" w:rightFromText="180" w:vertAnchor="text" w:horzAnchor="margin" w:tblpY="128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F97E96" w:rsidRPr="00521730" w14:paraId="50DE3C53" w14:textId="77777777" w:rsidTr="00EE5E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CAC1D0A" w14:textId="59B690F9" w:rsidR="00F97E96" w:rsidRPr="00521730" w:rsidRDefault="009E4F61" w:rsidP="005329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tein</w:t>
            </w:r>
            <w:r w:rsidR="00F97E96"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003" w:type="dxa"/>
          </w:tcPr>
          <w:p w14:paraId="41E2B85D" w14:textId="77777777" w:rsidR="00F97E96" w:rsidRPr="00521730" w:rsidRDefault="00F97E96" w:rsidP="005329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3004" w:type="dxa"/>
          </w:tcPr>
          <w:p w14:paraId="31C79650" w14:textId="77777777" w:rsidR="00F97E96" w:rsidRPr="00521730" w:rsidRDefault="00F97E96" w:rsidP="005329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-value</w:t>
            </w:r>
          </w:p>
        </w:tc>
      </w:tr>
      <w:tr w:rsidR="007473B9" w:rsidRPr="00521730" w14:paraId="544F7F20" w14:textId="77777777" w:rsidTr="00EE5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8BD1E01" w14:textId="77777777" w:rsidR="00F97E96" w:rsidRPr="00836351" w:rsidRDefault="00F97E96" w:rsidP="005329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83635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BDNF</w:t>
            </w:r>
          </w:p>
        </w:tc>
        <w:tc>
          <w:tcPr>
            <w:tcW w:w="3003" w:type="dxa"/>
          </w:tcPr>
          <w:p w14:paraId="0A35151C" w14:textId="77777777" w:rsidR="00F97E96" w:rsidRPr="00521730" w:rsidRDefault="00F97E96" w:rsidP="00532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64 (1.204-2.585)</w:t>
            </w:r>
          </w:p>
        </w:tc>
        <w:tc>
          <w:tcPr>
            <w:tcW w:w="3004" w:type="dxa"/>
          </w:tcPr>
          <w:p w14:paraId="317799AE" w14:textId="644A4970" w:rsidR="00F97E96" w:rsidRPr="00521730" w:rsidRDefault="00F97E96" w:rsidP="00532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4</w:t>
            </w:r>
            <w:r w:rsidR="00EE5E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</w:tr>
      <w:tr w:rsidR="00F97E96" w:rsidRPr="00521730" w14:paraId="702FE6EB" w14:textId="77777777" w:rsidTr="00EE5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8CCE371" w14:textId="0BBFBEA7" w:rsidR="00F97E96" w:rsidRPr="00836351" w:rsidRDefault="004A12BE" w:rsidP="005329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IDH-1</w:t>
            </w:r>
          </w:p>
        </w:tc>
        <w:tc>
          <w:tcPr>
            <w:tcW w:w="3003" w:type="dxa"/>
          </w:tcPr>
          <w:p w14:paraId="373E2059" w14:textId="77777777" w:rsidR="00F97E96" w:rsidRPr="00521730" w:rsidRDefault="00F97E96" w:rsidP="00532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32 (0.126-0.875)</w:t>
            </w:r>
          </w:p>
        </w:tc>
        <w:tc>
          <w:tcPr>
            <w:tcW w:w="3004" w:type="dxa"/>
          </w:tcPr>
          <w:p w14:paraId="656BB5F2" w14:textId="10F02967" w:rsidR="00F97E96" w:rsidRPr="00521730" w:rsidRDefault="00F97E96" w:rsidP="00532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6</w:t>
            </w:r>
            <w:r w:rsidR="00EE5E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</w:tr>
      <w:tr w:rsidR="007473B9" w:rsidRPr="00521730" w14:paraId="0B6DCE40" w14:textId="77777777" w:rsidTr="00EE5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8BAB5AF" w14:textId="19DCA8E9" w:rsidR="00F97E96" w:rsidRPr="00836351" w:rsidRDefault="004A12BE" w:rsidP="005329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4A12B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P-STAT5B</w:t>
            </w:r>
          </w:p>
        </w:tc>
        <w:tc>
          <w:tcPr>
            <w:tcW w:w="3003" w:type="dxa"/>
          </w:tcPr>
          <w:p w14:paraId="2DD90591" w14:textId="77777777" w:rsidR="00F97E96" w:rsidRPr="00521730" w:rsidRDefault="00F97E96" w:rsidP="00532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54 (0.318-0.966)</w:t>
            </w:r>
          </w:p>
        </w:tc>
        <w:tc>
          <w:tcPr>
            <w:tcW w:w="3004" w:type="dxa"/>
          </w:tcPr>
          <w:p w14:paraId="79B7636A" w14:textId="6871147B" w:rsidR="00F97E96" w:rsidRPr="00521730" w:rsidRDefault="00F97E96" w:rsidP="00532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7</w:t>
            </w:r>
            <w:r w:rsidR="00EE5E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</w:tr>
      <w:tr w:rsidR="00F97E96" w:rsidRPr="00521730" w14:paraId="59D32F4E" w14:textId="77777777" w:rsidTr="00EE5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E8E20BB" w14:textId="77777777" w:rsidR="00F97E96" w:rsidRPr="00836351" w:rsidRDefault="00F97E96" w:rsidP="005329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83635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ATRX</w:t>
            </w:r>
          </w:p>
        </w:tc>
        <w:tc>
          <w:tcPr>
            <w:tcW w:w="3003" w:type="dxa"/>
          </w:tcPr>
          <w:p w14:paraId="7D8A513D" w14:textId="77777777" w:rsidR="00F97E96" w:rsidRPr="00171101" w:rsidRDefault="00F97E96" w:rsidP="00532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1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07 (0.244-1.052)</w:t>
            </w:r>
          </w:p>
        </w:tc>
        <w:tc>
          <w:tcPr>
            <w:tcW w:w="3004" w:type="dxa"/>
          </w:tcPr>
          <w:p w14:paraId="3E5B90EA" w14:textId="3E5348BD" w:rsidR="00F97E96" w:rsidRPr="00171101" w:rsidRDefault="00F97E96" w:rsidP="00532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1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8</w:t>
            </w:r>
          </w:p>
        </w:tc>
      </w:tr>
    </w:tbl>
    <w:p w14:paraId="15CABC6C" w14:textId="77777777" w:rsidR="00F97E96" w:rsidRPr="00521730" w:rsidRDefault="00F97E96" w:rsidP="00F97E96">
      <w:pPr>
        <w:rPr>
          <w:rFonts w:ascii="Times New Roman" w:hAnsi="Times New Roman" w:cs="Times New Roman"/>
          <w:sz w:val="22"/>
          <w:szCs w:val="22"/>
        </w:rPr>
      </w:pPr>
    </w:p>
    <w:p w14:paraId="4E39AA9D" w14:textId="365A6C70" w:rsidR="00F97E96" w:rsidRPr="00521730" w:rsidRDefault="00F62006" w:rsidP="00F97E96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E</w:t>
      </w:r>
      <w:r w:rsidR="00F97E96" w:rsidRPr="00521730">
        <w:rPr>
          <w:rFonts w:ascii="Times New Roman" w:hAnsi="Times New Roman" w:cs="Times New Roman"/>
          <w:b/>
          <w:bCs/>
          <w:sz w:val="22"/>
          <w:szCs w:val="22"/>
          <w:lang w:val="en-US"/>
        </w:rPr>
        <w:t>xecutive functioning (SD</w:t>
      </w:r>
      <w:r w:rsidR="007E4D43">
        <w:rPr>
          <w:rFonts w:ascii="Cambria Math" w:eastAsia="Arial Unicode MS" w:hAnsi="Cambria Math" w:cs="Cambria Math"/>
          <w:sz w:val="22"/>
          <w:szCs w:val="22"/>
        </w:rPr>
        <w:t>≤</w:t>
      </w:r>
      <w:r w:rsidR="00F97E96" w:rsidRPr="00521730">
        <w:rPr>
          <w:rFonts w:ascii="Times New Roman" w:hAnsi="Times New Roman" w:cs="Times New Roman"/>
          <w:b/>
          <w:bCs/>
          <w:sz w:val="22"/>
          <w:szCs w:val="22"/>
          <w:lang w:val="en-US"/>
        </w:rPr>
        <w:t>-1)</w:t>
      </w:r>
    </w:p>
    <w:tbl>
      <w:tblPr>
        <w:tblStyle w:val="Onopgemaaktetabel2"/>
        <w:tblpPr w:leftFromText="180" w:rightFromText="180" w:vertAnchor="text" w:horzAnchor="margin" w:tblpY="128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F97E96" w:rsidRPr="00521730" w14:paraId="6D7EF20C" w14:textId="77777777" w:rsidTr="00EE5E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15531A09" w14:textId="1998CBBD" w:rsidR="00F97E96" w:rsidRPr="00521730" w:rsidRDefault="009E4F61" w:rsidP="005329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tein</w:t>
            </w:r>
            <w:r w:rsidR="00F97E96"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003" w:type="dxa"/>
          </w:tcPr>
          <w:p w14:paraId="301A8C4F" w14:textId="77777777" w:rsidR="00F97E96" w:rsidRPr="00521730" w:rsidRDefault="00F97E96" w:rsidP="005329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3004" w:type="dxa"/>
          </w:tcPr>
          <w:p w14:paraId="05857FA8" w14:textId="77777777" w:rsidR="00F97E96" w:rsidRPr="00521730" w:rsidRDefault="00F97E96" w:rsidP="005329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-value</w:t>
            </w:r>
          </w:p>
        </w:tc>
      </w:tr>
      <w:tr w:rsidR="00F97E96" w:rsidRPr="00521730" w14:paraId="6691DEBE" w14:textId="77777777" w:rsidTr="00EE5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3A18A208" w14:textId="77777777" w:rsidR="00F97E96" w:rsidRPr="00836351" w:rsidRDefault="00F97E96" w:rsidP="005329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83635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BDNF</w:t>
            </w:r>
          </w:p>
        </w:tc>
        <w:tc>
          <w:tcPr>
            <w:tcW w:w="3003" w:type="dxa"/>
          </w:tcPr>
          <w:p w14:paraId="5E0CE77E" w14:textId="77777777" w:rsidR="00F97E96" w:rsidRPr="00521730" w:rsidRDefault="00F97E96" w:rsidP="00532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68 (1.136-2.449)</w:t>
            </w:r>
          </w:p>
        </w:tc>
        <w:tc>
          <w:tcPr>
            <w:tcW w:w="3004" w:type="dxa"/>
          </w:tcPr>
          <w:p w14:paraId="3019BDC4" w14:textId="552B9823" w:rsidR="00F97E96" w:rsidRPr="00521730" w:rsidRDefault="00F97E96" w:rsidP="00532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9</w:t>
            </w:r>
            <w:r w:rsidR="00EE5E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</w:tr>
      <w:tr w:rsidR="00F97E96" w:rsidRPr="00521730" w14:paraId="3A9B4271" w14:textId="77777777" w:rsidTr="00EE5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51B175D" w14:textId="1B520755" w:rsidR="00F97E96" w:rsidRPr="00836351" w:rsidRDefault="004A12BE" w:rsidP="005329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IDH-1</w:t>
            </w:r>
          </w:p>
        </w:tc>
        <w:tc>
          <w:tcPr>
            <w:tcW w:w="3003" w:type="dxa"/>
          </w:tcPr>
          <w:p w14:paraId="7B5BF351" w14:textId="77777777" w:rsidR="00F97E96" w:rsidRPr="00521730" w:rsidRDefault="00F97E96" w:rsidP="00532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52 (0.107-0.594)</w:t>
            </w:r>
          </w:p>
        </w:tc>
        <w:tc>
          <w:tcPr>
            <w:tcW w:w="3004" w:type="dxa"/>
          </w:tcPr>
          <w:p w14:paraId="119274E5" w14:textId="04784E4F" w:rsidR="00F97E96" w:rsidRPr="00521730" w:rsidRDefault="00F97E96" w:rsidP="00532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</w:t>
            </w:r>
            <w:r w:rsidR="00EE5E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</w:tr>
      <w:tr w:rsidR="00F97E96" w:rsidRPr="00521730" w14:paraId="4161961C" w14:textId="77777777" w:rsidTr="00EE5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150CD4D" w14:textId="67B7DCAD" w:rsidR="00F97E96" w:rsidRPr="00836351" w:rsidRDefault="00E25B33" w:rsidP="005329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CK2Beta</w:t>
            </w:r>
          </w:p>
        </w:tc>
        <w:tc>
          <w:tcPr>
            <w:tcW w:w="3003" w:type="dxa"/>
          </w:tcPr>
          <w:p w14:paraId="43E10486" w14:textId="77777777" w:rsidR="00F97E96" w:rsidRPr="00521730" w:rsidRDefault="00F97E96" w:rsidP="00532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41 (0.465-0.883)</w:t>
            </w:r>
          </w:p>
        </w:tc>
        <w:tc>
          <w:tcPr>
            <w:tcW w:w="3004" w:type="dxa"/>
          </w:tcPr>
          <w:p w14:paraId="2A7764C5" w14:textId="1660ED24" w:rsidR="00F97E96" w:rsidRPr="00521730" w:rsidRDefault="00F97E96" w:rsidP="00532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7</w:t>
            </w:r>
            <w:r w:rsidR="00EE5E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</w:tr>
      <w:tr w:rsidR="00F97E96" w:rsidRPr="00521730" w14:paraId="119DAD54" w14:textId="77777777" w:rsidTr="00EE5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7C88105" w14:textId="0851DD3F" w:rsidR="00F97E96" w:rsidRPr="00836351" w:rsidRDefault="00836351" w:rsidP="005329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EAAT1</w:t>
            </w:r>
          </w:p>
        </w:tc>
        <w:tc>
          <w:tcPr>
            <w:tcW w:w="3003" w:type="dxa"/>
          </w:tcPr>
          <w:p w14:paraId="420A7648" w14:textId="77777777" w:rsidR="00F97E96" w:rsidRPr="00521730" w:rsidRDefault="00F97E96" w:rsidP="00532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94 (0.361-0.979)</w:t>
            </w:r>
          </w:p>
        </w:tc>
        <w:tc>
          <w:tcPr>
            <w:tcW w:w="3004" w:type="dxa"/>
          </w:tcPr>
          <w:p w14:paraId="26687D5A" w14:textId="1F7639A6" w:rsidR="00F97E96" w:rsidRPr="00521730" w:rsidRDefault="00F97E96" w:rsidP="00532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1</w:t>
            </w:r>
            <w:r w:rsidR="00EE5E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</w:tr>
      <w:tr w:rsidR="00F97E96" w:rsidRPr="00521730" w14:paraId="3D215DE1" w14:textId="77777777" w:rsidTr="00EE5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690F3BDE" w14:textId="1DE8649B" w:rsidR="00F97E96" w:rsidRPr="00836351" w:rsidRDefault="004A12BE" w:rsidP="005329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GAT-3</w:t>
            </w:r>
          </w:p>
        </w:tc>
        <w:tc>
          <w:tcPr>
            <w:tcW w:w="3003" w:type="dxa"/>
          </w:tcPr>
          <w:p w14:paraId="08789103" w14:textId="77777777" w:rsidR="00F97E96" w:rsidRPr="00521730" w:rsidRDefault="00F97E96" w:rsidP="00532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47 (0.449-0.934) </w:t>
            </w:r>
          </w:p>
        </w:tc>
        <w:tc>
          <w:tcPr>
            <w:tcW w:w="3004" w:type="dxa"/>
          </w:tcPr>
          <w:p w14:paraId="145FE002" w14:textId="158E584B" w:rsidR="00F97E96" w:rsidRPr="00521730" w:rsidRDefault="00F97E96" w:rsidP="00532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0</w:t>
            </w:r>
            <w:r w:rsidR="00EE5E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</w:tr>
      <w:tr w:rsidR="007E4D43" w:rsidRPr="00521730" w14:paraId="4E3F0EC6" w14:textId="77777777" w:rsidTr="00C15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2C646ADE" w14:textId="77777777" w:rsidR="007E4D43" w:rsidRDefault="007E4D43" w:rsidP="007E4D4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3635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NLGN3</w:t>
            </w:r>
          </w:p>
        </w:tc>
        <w:tc>
          <w:tcPr>
            <w:tcW w:w="3003" w:type="dxa"/>
          </w:tcPr>
          <w:p w14:paraId="23648CC9" w14:textId="77777777" w:rsidR="007E4D43" w:rsidRPr="00521730" w:rsidRDefault="007E4D43" w:rsidP="007E4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96 (0.174 – 0.903</w:t>
            </w:r>
          </w:p>
        </w:tc>
        <w:tc>
          <w:tcPr>
            <w:tcW w:w="3004" w:type="dxa"/>
          </w:tcPr>
          <w:p w14:paraId="6379AF18" w14:textId="77777777" w:rsidR="007E4D43" w:rsidRPr="00521730" w:rsidRDefault="007E4D43" w:rsidP="007E4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8</w:t>
            </w:r>
          </w:p>
        </w:tc>
      </w:tr>
    </w:tbl>
    <w:p w14:paraId="6954A717" w14:textId="77777777" w:rsidR="00F97E96" w:rsidRPr="00521730" w:rsidRDefault="00F97E96" w:rsidP="00F97E96">
      <w:pPr>
        <w:rPr>
          <w:rFonts w:ascii="Times New Roman" w:hAnsi="Times New Roman" w:cs="Times New Roman"/>
          <w:sz w:val="22"/>
          <w:szCs w:val="22"/>
        </w:rPr>
      </w:pPr>
    </w:p>
    <w:p w14:paraId="294EB0B7" w14:textId="45FEC580" w:rsidR="00F97E96" w:rsidRPr="00521730" w:rsidRDefault="00F62006" w:rsidP="00F97E9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Memory</w:t>
      </w:r>
      <w:r w:rsidR="00F97E96" w:rsidRPr="0052173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(SD</w:t>
      </w:r>
      <w:r w:rsidR="007E4D43">
        <w:rPr>
          <w:rFonts w:ascii="Cambria Math" w:eastAsia="Arial Unicode MS" w:hAnsi="Cambria Math" w:cs="Cambria Math"/>
          <w:sz w:val="22"/>
          <w:szCs w:val="22"/>
        </w:rPr>
        <w:t>≤</w:t>
      </w:r>
      <w:r w:rsidR="00EE5EBE">
        <w:rPr>
          <w:rFonts w:ascii="Cambria Math" w:eastAsia="Arial Unicode MS" w:hAnsi="Cambria Math" w:cs="Cambria Math"/>
          <w:sz w:val="22"/>
          <w:szCs w:val="22"/>
          <w:lang w:val="en-US"/>
        </w:rPr>
        <w:t>-</w:t>
      </w:r>
      <w:r w:rsidR="00F97E96" w:rsidRPr="00521730">
        <w:rPr>
          <w:rFonts w:ascii="Times New Roman" w:hAnsi="Times New Roman" w:cs="Times New Roman"/>
          <w:b/>
          <w:bCs/>
          <w:sz w:val="22"/>
          <w:szCs w:val="22"/>
          <w:lang w:val="en-US"/>
        </w:rPr>
        <w:t>2)</w:t>
      </w:r>
    </w:p>
    <w:tbl>
      <w:tblPr>
        <w:tblStyle w:val="Onopgemaaktetabel2"/>
        <w:tblpPr w:leftFromText="180" w:rightFromText="180" w:vertAnchor="text" w:horzAnchor="margin" w:tblpY="128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F97E96" w:rsidRPr="00521730" w14:paraId="54085165" w14:textId="77777777" w:rsidTr="00EE5E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ADE1B0C" w14:textId="6C51BA45" w:rsidR="00F97E96" w:rsidRPr="00521730" w:rsidRDefault="009E4F61" w:rsidP="005329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tein</w:t>
            </w:r>
            <w:r w:rsidR="00F97E96"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003" w:type="dxa"/>
          </w:tcPr>
          <w:p w14:paraId="45C06889" w14:textId="77777777" w:rsidR="00F97E96" w:rsidRPr="00521730" w:rsidRDefault="00F97E96" w:rsidP="005329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3004" w:type="dxa"/>
          </w:tcPr>
          <w:p w14:paraId="01772D0F" w14:textId="77777777" w:rsidR="00F97E96" w:rsidRPr="00521730" w:rsidRDefault="00F97E96" w:rsidP="005329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-value</w:t>
            </w:r>
          </w:p>
        </w:tc>
      </w:tr>
      <w:tr w:rsidR="00F97E96" w:rsidRPr="00521730" w14:paraId="09B95966" w14:textId="77777777" w:rsidTr="00EE5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E276B54" w14:textId="7845244D" w:rsidR="00F97E96" w:rsidRPr="00836351" w:rsidRDefault="004A12BE" w:rsidP="005329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IDH-1</w:t>
            </w:r>
          </w:p>
        </w:tc>
        <w:tc>
          <w:tcPr>
            <w:tcW w:w="3003" w:type="dxa"/>
          </w:tcPr>
          <w:p w14:paraId="294D6071" w14:textId="77777777" w:rsidR="00F97E96" w:rsidRPr="00521730" w:rsidRDefault="00F97E96" w:rsidP="00532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03 (0.022-0.470)</w:t>
            </w:r>
          </w:p>
        </w:tc>
        <w:tc>
          <w:tcPr>
            <w:tcW w:w="3004" w:type="dxa"/>
          </w:tcPr>
          <w:p w14:paraId="18798A3F" w14:textId="2E6EF946" w:rsidR="00F97E96" w:rsidRPr="00521730" w:rsidRDefault="00F97E96" w:rsidP="00532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0</w:t>
            </w:r>
            <w:r w:rsidR="00EE5E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</w:tr>
      <w:tr w:rsidR="00F97E96" w:rsidRPr="00521730" w14:paraId="619BDB7F" w14:textId="77777777" w:rsidTr="00EE5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26A74E9C" w14:textId="77777777" w:rsidR="00F97E96" w:rsidRPr="00836351" w:rsidRDefault="00F97E96" w:rsidP="005329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83635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BDNF</w:t>
            </w:r>
          </w:p>
        </w:tc>
        <w:tc>
          <w:tcPr>
            <w:tcW w:w="3003" w:type="dxa"/>
          </w:tcPr>
          <w:p w14:paraId="7B7F851E" w14:textId="77777777" w:rsidR="00F97E96" w:rsidRPr="00521730" w:rsidRDefault="00F97E96" w:rsidP="00532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45 (1.390-3.310)</w:t>
            </w:r>
          </w:p>
        </w:tc>
        <w:tc>
          <w:tcPr>
            <w:tcW w:w="3004" w:type="dxa"/>
          </w:tcPr>
          <w:p w14:paraId="6622D6EB" w14:textId="725DC17A" w:rsidR="00F97E96" w:rsidRPr="00521730" w:rsidRDefault="00F97E96" w:rsidP="00532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  <w:r w:rsidR="00EE5E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</w:tr>
      <w:tr w:rsidR="00F97E96" w:rsidRPr="00521730" w14:paraId="51B12C4C" w14:textId="77777777" w:rsidTr="00EE5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33408715" w14:textId="58B49AEA" w:rsidR="00F97E96" w:rsidRPr="00836351" w:rsidRDefault="00E25B33" w:rsidP="005329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CK2Beta</w:t>
            </w:r>
          </w:p>
        </w:tc>
        <w:tc>
          <w:tcPr>
            <w:tcW w:w="3003" w:type="dxa"/>
          </w:tcPr>
          <w:p w14:paraId="4D8AF257" w14:textId="77777777" w:rsidR="00F97E96" w:rsidRPr="00521730" w:rsidRDefault="00F97E96" w:rsidP="00532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13 (0.521-0.977)</w:t>
            </w:r>
          </w:p>
        </w:tc>
        <w:tc>
          <w:tcPr>
            <w:tcW w:w="3004" w:type="dxa"/>
          </w:tcPr>
          <w:p w14:paraId="667FD8E8" w14:textId="11D4575D" w:rsidR="00F97E96" w:rsidRPr="00521730" w:rsidRDefault="00F97E96" w:rsidP="00532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5</w:t>
            </w:r>
            <w:r w:rsidR="00EE5E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</w:tr>
      <w:tr w:rsidR="00F97E96" w:rsidRPr="00521730" w14:paraId="7726DC3A" w14:textId="77777777" w:rsidTr="00EE5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14FD4EA8" w14:textId="767404E5" w:rsidR="00F97E96" w:rsidRPr="00836351" w:rsidRDefault="004A12BE" w:rsidP="005329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GAT-3</w:t>
            </w:r>
          </w:p>
        </w:tc>
        <w:tc>
          <w:tcPr>
            <w:tcW w:w="3003" w:type="dxa"/>
          </w:tcPr>
          <w:p w14:paraId="54BF3DD9" w14:textId="77777777" w:rsidR="00F97E96" w:rsidRPr="00521730" w:rsidRDefault="00F97E96" w:rsidP="00532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29 (0.429-0.920)</w:t>
            </w:r>
          </w:p>
        </w:tc>
        <w:tc>
          <w:tcPr>
            <w:tcW w:w="3004" w:type="dxa"/>
          </w:tcPr>
          <w:p w14:paraId="47B49E39" w14:textId="1A284FF2" w:rsidR="00F97E96" w:rsidRPr="00521730" w:rsidRDefault="00F97E96" w:rsidP="00532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7</w:t>
            </w:r>
            <w:r w:rsidR="00EE5E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</w:tr>
      <w:tr w:rsidR="00101443" w:rsidRPr="00521730" w14:paraId="32D15DDC" w14:textId="77777777" w:rsidTr="00EE5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28DB9003" w14:textId="77777777" w:rsidR="00101443" w:rsidRPr="00836351" w:rsidRDefault="00101443" w:rsidP="0010144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83635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P53</w:t>
            </w:r>
          </w:p>
        </w:tc>
        <w:tc>
          <w:tcPr>
            <w:tcW w:w="3003" w:type="dxa"/>
          </w:tcPr>
          <w:p w14:paraId="0A308F25" w14:textId="77777777" w:rsidR="00101443" w:rsidRPr="00171101" w:rsidRDefault="00101443" w:rsidP="00101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1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47 (0.930-2.252)</w:t>
            </w:r>
          </w:p>
        </w:tc>
        <w:tc>
          <w:tcPr>
            <w:tcW w:w="3004" w:type="dxa"/>
          </w:tcPr>
          <w:p w14:paraId="03F03FEF" w14:textId="014B84AE" w:rsidR="00101443" w:rsidRPr="00171101" w:rsidRDefault="00101443" w:rsidP="00101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1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01</w:t>
            </w:r>
          </w:p>
        </w:tc>
      </w:tr>
      <w:tr w:rsidR="007E4D43" w:rsidRPr="00521730" w14:paraId="6CD8672B" w14:textId="77777777" w:rsidTr="00EE5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B8BBEA5" w14:textId="631724D9" w:rsidR="007E4D43" w:rsidRPr="00836351" w:rsidRDefault="007E4D43" w:rsidP="007E4D4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3635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NLGN3</w:t>
            </w:r>
          </w:p>
        </w:tc>
        <w:tc>
          <w:tcPr>
            <w:tcW w:w="3003" w:type="dxa"/>
          </w:tcPr>
          <w:p w14:paraId="1B1DB7C1" w14:textId="09ED7A05" w:rsidR="007E4D43" w:rsidRPr="00171101" w:rsidRDefault="007E4D43" w:rsidP="007E4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58 (0.087 – 0.770)</w:t>
            </w:r>
          </w:p>
        </w:tc>
        <w:tc>
          <w:tcPr>
            <w:tcW w:w="3004" w:type="dxa"/>
          </w:tcPr>
          <w:p w14:paraId="5E1F2B99" w14:textId="766EB57B" w:rsidR="007E4D43" w:rsidRPr="00171101" w:rsidRDefault="007E4D43" w:rsidP="007E4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5</w:t>
            </w:r>
          </w:p>
        </w:tc>
      </w:tr>
    </w:tbl>
    <w:p w14:paraId="250A96F1" w14:textId="77777777" w:rsidR="00F97E96" w:rsidRPr="00521730" w:rsidRDefault="00F97E96" w:rsidP="00F97E96">
      <w:pPr>
        <w:rPr>
          <w:rFonts w:ascii="Times New Roman" w:hAnsi="Times New Roman" w:cs="Times New Roman"/>
          <w:sz w:val="22"/>
          <w:szCs w:val="22"/>
        </w:rPr>
      </w:pPr>
    </w:p>
    <w:p w14:paraId="0DDFEE8F" w14:textId="59EB9DE9" w:rsidR="00F97E96" w:rsidRPr="00521730" w:rsidRDefault="00F62006" w:rsidP="00F97E9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Memory</w:t>
      </w:r>
      <w:r w:rsidR="00F97E96" w:rsidRPr="0052173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(SD</w:t>
      </w:r>
      <w:r w:rsidR="007E4D43">
        <w:rPr>
          <w:rFonts w:ascii="Cambria Math" w:eastAsia="Arial Unicode MS" w:hAnsi="Cambria Math" w:cs="Cambria Math"/>
          <w:sz w:val="22"/>
          <w:szCs w:val="22"/>
        </w:rPr>
        <w:t>≤</w:t>
      </w:r>
      <w:r w:rsidR="00F97E96" w:rsidRPr="00521730">
        <w:rPr>
          <w:rFonts w:ascii="Times New Roman" w:hAnsi="Times New Roman" w:cs="Times New Roman"/>
          <w:b/>
          <w:bCs/>
          <w:sz w:val="22"/>
          <w:szCs w:val="22"/>
          <w:lang w:val="en-US"/>
        </w:rPr>
        <w:t>-1)</w:t>
      </w:r>
    </w:p>
    <w:tbl>
      <w:tblPr>
        <w:tblStyle w:val="Onopgemaaktetabel2"/>
        <w:tblpPr w:leftFromText="180" w:rightFromText="180" w:vertAnchor="text" w:horzAnchor="margin" w:tblpY="128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F97E96" w:rsidRPr="00521730" w14:paraId="2DC74D6A" w14:textId="77777777" w:rsidTr="00EE5E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62CF9F11" w14:textId="126EA870" w:rsidR="00F97E96" w:rsidRPr="00521730" w:rsidRDefault="009E4F61" w:rsidP="005329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tein</w:t>
            </w:r>
            <w:r w:rsidR="00F97E96"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003" w:type="dxa"/>
          </w:tcPr>
          <w:p w14:paraId="52163514" w14:textId="77777777" w:rsidR="00F97E96" w:rsidRPr="00521730" w:rsidRDefault="00F97E96" w:rsidP="005329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3004" w:type="dxa"/>
          </w:tcPr>
          <w:p w14:paraId="38FF1B4E" w14:textId="77777777" w:rsidR="00F97E96" w:rsidRPr="00521730" w:rsidRDefault="00F97E96" w:rsidP="005329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-value</w:t>
            </w:r>
          </w:p>
        </w:tc>
      </w:tr>
      <w:tr w:rsidR="00F97E96" w:rsidRPr="00521730" w14:paraId="18712282" w14:textId="77777777" w:rsidTr="00EE5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1F19953" w14:textId="6CAD5DA6" w:rsidR="00F97E96" w:rsidRPr="00836351" w:rsidRDefault="004A12BE" w:rsidP="005329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IDH-1</w:t>
            </w:r>
          </w:p>
        </w:tc>
        <w:tc>
          <w:tcPr>
            <w:tcW w:w="3003" w:type="dxa"/>
          </w:tcPr>
          <w:p w14:paraId="3C93D95F" w14:textId="77777777" w:rsidR="00F97E96" w:rsidRPr="00521730" w:rsidRDefault="00F97E96" w:rsidP="00532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79 (0.075-0.430)</w:t>
            </w:r>
          </w:p>
        </w:tc>
        <w:tc>
          <w:tcPr>
            <w:tcW w:w="3004" w:type="dxa"/>
          </w:tcPr>
          <w:p w14:paraId="0F06F1A6" w14:textId="492DBAC3" w:rsidR="00F97E96" w:rsidRPr="00521730" w:rsidRDefault="00F97E96" w:rsidP="00532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  <w:r w:rsidR="00EE5E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</w:tr>
      <w:tr w:rsidR="00F97E96" w:rsidRPr="00521730" w14:paraId="6E53E377" w14:textId="77777777" w:rsidTr="00EE5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745875A" w14:textId="77777777" w:rsidR="00F97E96" w:rsidRPr="00836351" w:rsidRDefault="00F97E96" w:rsidP="005329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83635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ATRX</w:t>
            </w:r>
          </w:p>
        </w:tc>
        <w:tc>
          <w:tcPr>
            <w:tcW w:w="3003" w:type="dxa"/>
          </w:tcPr>
          <w:p w14:paraId="51667564" w14:textId="77777777" w:rsidR="00F97E96" w:rsidRPr="00521730" w:rsidRDefault="00F97E96" w:rsidP="00532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29 (0.239-0.769)</w:t>
            </w:r>
          </w:p>
        </w:tc>
        <w:tc>
          <w:tcPr>
            <w:tcW w:w="3004" w:type="dxa"/>
          </w:tcPr>
          <w:p w14:paraId="62B2542B" w14:textId="7A62A37A" w:rsidR="00F97E96" w:rsidRPr="00521730" w:rsidRDefault="00F97E96" w:rsidP="00532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5</w:t>
            </w:r>
            <w:r w:rsidR="00EE5E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</w:tr>
      <w:tr w:rsidR="00F97E96" w:rsidRPr="00521730" w14:paraId="7D003171" w14:textId="77777777" w:rsidTr="00EE5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234A3103" w14:textId="77777777" w:rsidR="00F97E96" w:rsidRPr="00836351" w:rsidRDefault="00F97E96" w:rsidP="005329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83635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BDNF</w:t>
            </w:r>
          </w:p>
        </w:tc>
        <w:tc>
          <w:tcPr>
            <w:tcW w:w="3003" w:type="dxa"/>
          </w:tcPr>
          <w:p w14:paraId="7046FF67" w14:textId="77777777" w:rsidR="00F97E96" w:rsidRPr="00521730" w:rsidRDefault="00F97E96" w:rsidP="00532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95 (1.282 – 2.801)</w:t>
            </w:r>
          </w:p>
        </w:tc>
        <w:tc>
          <w:tcPr>
            <w:tcW w:w="3004" w:type="dxa"/>
          </w:tcPr>
          <w:p w14:paraId="6EC0FEE9" w14:textId="3526866B" w:rsidR="00F97E96" w:rsidRPr="00521730" w:rsidRDefault="00F97E96" w:rsidP="00532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  <w:r w:rsidR="00EE5E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</w:tr>
      <w:tr w:rsidR="00F97E96" w:rsidRPr="00521730" w14:paraId="475CF3E7" w14:textId="77777777" w:rsidTr="00EE5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B75C58C" w14:textId="4D4758DB" w:rsidR="00F97E96" w:rsidRPr="00836351" w:rsidRDefault="00E25B33" w:rsidP="005329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CK2Beta</w:t>
            </w:r>
          </w:p>
        </w:tc>
        <w:tc>
          <w:tcPr>
            <w:tcW w:w="3003" w:type="dxa"/>
          </w:tcPr>
          <w:p w14:paraId="40284B53" w14:textId="77777777" w:rsidR="00F97E96" w:rsidRPr="00521730" w:rsidRDefault="00F97E96" w:rsidP="00532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43 (0.474-0.872)</w:t>
            </w:r>
          </w:p>
        </w:tc>
        <w:tc>
          <w:tcPr>
            <w:tcW w:w="3004" w:type="dxa"/>
          </w:tcPr>
          <w:p w14:paraId="64DE8338" w14:textId="21FF7D88" w:rsidR="00F97E96" w:rsidRPr="00521730" w:rsidRDefault="00F97E96" w:rsidP="00532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5</w:t>
            </w:r>
            <w:r w:rsidR="00EE5E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</w:tr>
      <w:tr w:rsidR="00F97E96" w:rsidRPr="00521730" w14:paraId="7FDD3081" w14:textId="77777777" w:rsidTr="00EE5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405C8B9" w14:textId="14863623" w:rsidR="00F97E96" w:rsidRPr="00836351" w:rsidRDefault="00836351" w:rsidP="005329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EAAT1</w:t>
            </w:r>
          </w:p>
        </w:tc>
        <w:tc>
          <w:tcPr>
            <w:tcW w:w="3003" w:type="dxa"/>
          </w:tcPr>
          <w:p w14:paraId="7CF238F2" w14:textId="77777777" w:rsidR="00F97E96" w:rsidRPr="00521730" w:rsidRDefault="00F97E96" w:rsidP="00532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31 (0.319-0.884)</w:t>
            </w:r>
          </w:p>
        </w:tc>
        <w:tc>
          <w:tcPr>
            <w:tcW w:w="3004" w:type="dxa"/>
          </w:tcPr>
          <w:p w14:paraId="737F90A6" w14:textId="617F88E5" w:rsidR="00F97E96" w:rsidRPr="00521730" w:rsidRDefault="00F97E96" w:rsidP="00532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5</w:t>
            </w:r>
            <w:r w:rsidR="00EE5E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</w:tr>
      <w:tr w:rsidR="00F97E96" w:rsidRPr="00521730" w14:paraId="753FF0EC" w14:textId="77777777" w:rsidTr="00EE5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639ABCF9" w14:textId="23919A22" w:rsidR="00F97E96" w:rsidRPr="00836351" w:rsidRDefault="004A12BE" w:rsidP="005329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GAT-3</w:t>
            </w:r>
          </w:p>
        </w:tc>
        <w:tc>
          <w:tcPr>
            <w:tcW w:w="3003" w:type="dxa"/>
          </w:tcPr>
          <w:p w14:paraId="42507CE4" w14:textId="77777777" w:rsidR="00F97E96" w:rsidRPr="00521730" w:rsidRDefault="00F97E96" w:rsidP="00532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86 (0.484-0.973)</w:t>
            </w:r>
          </w:p>
        </w:tc>
        <w:tc>
          <w:tcPr>
            <w:tcW w:w="3004" w:type="dxa"/>
          </w:tcPr>
          <w:p w14:paraId="24D407E7" w14:textId="74B3A5C2" w:rsidR="00F97E96" w:rsidRPr="00521730" w:rsidRDefault="00F97E96" w:rsidP="00532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4</w:t>
            </w:r>
            <w:r w:rsidR="00EE5E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</w:tr>
      <w:tr w:rsidR="00093DC0" w:rsidRPr="00521730" w14:paraId="1897E9C2" w14:textId="77777777" w:rsidTr="00EE5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060BC0F" w14:textId="165AC7F2" w:rsidR="00093DC0" w:rsidRPr="00836351" w:rsidRDefault="00093DC0" w:rsidP="00093DC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83635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RF</w:t>
            </w:r>
          </w:p>
        </w:tc>
        <w:tc>
          <w:tcPr>
            <w:tcW w:w="3003" w:type="dxa"/>
          </w:tcPr>
          <w:p w14:paraId="1A1B303E" w14:textId="33B55E54" w:rsidR="00093DC0" w:rsidRPr="00521730" w:rsidRDefault="00093DC0" w:rsidP="00093D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</w:rPr>
              <w:t>0.648 (0.458-0.916)</w:t>
            </w:r>
          </w:p>
        </w:tc>
        <w:tc>
          <w:tcPr>
            <w:tcW w:w="3004" w:type="dxa"/>
          </w:tcPr>
          <w:p w14:paraId="2016751F" w14:textId="161B4ED3" w:rsidR="00093DC0" w:rsidRPr="00EE5EBE" w:rsidRDefault="00093DC0" w:rsidP="00093D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  <w:r w:rsidR="00EE5E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</w:tr>
      <w:tr w:rsidR="00093DC0" w:rsidRPr="00521730" w14:paraId="5A6A6369" w14:textId="77777777" w:rsidTr="00EE5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310A7CEE" w14:textId="6EE1E5D8" w:rsidR="00093DC0" w:rsidRPr="00836351" w:rsidRDefault="004A12BE" w:rsidP="00093DC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LRP-4</w:t>
            </w:r>
          </w:p>
        </w:tc>
        <w:tc>
          <w:tcPr>
            <w:tcW w:w="3003" w:type="dxa"/>
          </w:tcPr>
          <w:p w14:paraId="7A677F37" w14:textId="77777777" w:rsidR="00093DC0" w:rsidRPr="00171101" w:rsidRDefault="00093DC0" w:rsidP="00093D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1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53 (0.180-1.141)</w:t>
            </w:r>
          </w:p>
        </w:tc>
        <w:tc>
          <w:tcPr>
            <w:tcW w:w="3004" w:type="dxa"/>
          </w:tcPr>
          <w:p w14:paraId="6F884921" w14:textId="30ABAD73" w:rsidR="00093DC0" w:rsidRPr="00171101" w:rsidRDefault="00093DC0" w:rsidP="00093D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1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3</w:t>
            </w:r>
          </w:p>
        </w:tc>
      </w:tr>
      <w:tr w:rsidR="007E4D43" w:rsidRPr="00521730" w14:paraId="0B218A66" w14:textId="77777777" w:rsidTr="00EE5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DD8044E" w14:textId="7CA6D1BC" w:rsidR="007E4D43" w:rsidRDefault="007E4D43" w:rsidP="007E4D4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3635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NLGN3</w:t>
            </w:r>
          </w:p>
        </w:tc>
        <w:tc>
          <w:tcPr>
            <w:tcW w:w="3003" w:type="dxa"/>
          </w:tcPr>
          <w:p w14:paraId="432A0179" w14:textId="26C92172" w:rsidR="007E4D43" w:rsidRPr="00171101" w:rsidRDefault="007E4D43" w:rsidP="007E4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97 (0.175 – 0.899)</w:t>
            </w:r>
          </w:p>
        </w:tc>
        <w:tc>
          <w:tcPr>
            <w:tcW w:w="3004" w:type="dxa"/>
          </w:tcPr>
          <w:p w14:paraId="3D875054" w14:textId="0D14C78B" w:rsidR="007E4D43" w:rsidRPr="00171101" w:rsidRDefault="007E4D43" w:rsidP="007E4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7</w:t>
            </w:r>
          </w:p>
        </w:tc>
      </w:tr>
    </w:tbl>
    <w:p w14:paraId="175FFC16" w14:textId="77777777" w:rsidR="00F97E96" w:rsidRPr="00521730" w:rsidRDefault="00F97E96" w:rsidP="00F97E96">
      <w:pPr>
        <w:rPr>
          <w:rFonts w:ascii="Times New Roman" w:hAnsi="Times New Roman" w:cs="Times New Roman"/>
          <w:sz w:val="22"/>
          <w:szCs w:val="22"/>
        </w:rPr>
      </w:pPr>
    </w:p>
    <w:p w14:paraId="0B428B7E" w14:textId="3F15C864" w:rsidR="00F97E96" w:rsidRPr="00521730" w:rsidRDefault="00F62006" w:rsidP="00F97E9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P</w:t>
      </w:r>
      <w:r w:rsidR="00F97E96" w:rsidRPr="00521730">
        <w:rPr>
          <w:rFonts w:ascii="Times New Roman" w:hAnsi="Times New Roman" w:cs="Times New Roman"/>
          <w:b/>
          <w:bCs/>
          <w:sz w:val="22"/>
          <w:szCs w:val="22"/>
          <w:lang w:val="en-US"/>
        </w:rPr>
        <w:t>sychomotor speed (SD</w:t>
      </w:r>
      <w:r w:rsidR="007E4D43">
        <w:rPr>
          <w:rFonts w:ascii="Cambria Math" w:eastAsia="Arial Unicode MS" w:hAnsi="Cambria Math" w:cs="Cambria Math"/>
          <w:sz w:val="22"/>
          <w:szCs w:val="22"/>
        </w:rPr>
        <w:t>≤</w:t>
      </w:r>
      <w:r w:rsidR="00F97E96" w:rsidRPr="00521730">
        <w:rPr>
          <w:rFonts w:ascii="Times New Roman" w:hAnsi="Times New Roman" w:cs="Times New Roman"/>
          <w:b/>
          <w:bCs/>
          <w:sz w:val="22"/>
          <w:szCs w:val="22"/>
          <w:lang w:val="en-US"/>
        </w:rPr>
        <w:t>-2</w:t>
      </w:r>
      <w:r w:rsidR="00EE5EBE">
        <w:rPr>
          <w:rFonts w:ascii="Times New Roman" w:hAnsi="Times New Roman" w:cs="Times New Roman"/>
          <w:b/>
          <w:bCs/>
          <w:sz w:val="22"/>
          <w:szCs w:val="22"/>
          <w:lang w:val="en-US"/>
        </w:rPr>
        <w:t>)</w:t>
      </w:r>
    </w:p>
    <w:tbl>
      <w:tblPr>
        <w:tblStyle w:val="Onopgemaaktetabel2"/>
        <w:tblpPr w:leftFromText="180" w:rightFromText="180" w:vertAnchor="text" w:horzAnchor="margin" w:tblpY="128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F97E96" w:rsidRPr="00521730" w14:paraId="29DCC48A" w14:textId="77777777" w:rsidTr="00EE5E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12EE2171" w14:textId="5B768A43" w:rsidR="00F97E96" w:rsidRPr="00521730" w:rsidRDefault="009E4F61" w:rsidP="005329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tein</w:t>
            </w:r>
            <w:r w:rsidR="00F97E96"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003" w:type="dxa"/>
          </w:tcPr>
          <w:p w14:paraId="54859629" w14:textId="77777777" w:rsidR="00F97E96" w:rsidRPr="00521730" w:rsidRDefault="00F97E96" w:rsidP="005329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3004" w:type="dxa"/>
          </w:tcPr>
          <w:p w14:paraId="23DE7FE2" w14:textId="77777777" w:rsidR="00F97E96" w:rsidRPr="00521730" w:rsidRDefault="00F97E96" w:rsidP="005329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-value</w:t>
            </w:r>
          </w:p>
        </w:tc>
      </w:tr>
      <w:tr w:rsidR="00F97E96" w:rsidRPr="00521730" w14:paraId="5A7E791F" w14:textId="77777777" w:rsidTr="00EE5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156CA7E5" w14:textId="4809FEAA" w:rsidR="00F97E96" w:rsidRPr="00836351" w:rsidRDefault="004A12BE" w:rsidP="005329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IDH-1</w:t>
            </w:r>
          </w:p>
        </w:tc>
        <w:tc>
          <w:tcPr>
            <w:tcW w:w="3003" w:type="dxa"/>
          </w:tcPr>
          <w:p w14:paraId="0471B3CB" w14:textId="77777777" w:rsidR="00F97E96" w:rsidRPr="00521730" w:rsidRDefault="00F97E96" w:rsidP="00532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6 (0.019-0.393)</w:t>
            </w:r>
          </w:p>
        </w:tc>
        <w:tc>
          <w:tcPr>
            <w:tcW w:w="3004" w:type="dxa"/>
          </w:tcPr>
          <w:p w14:paraId="190B1DAF" w14:textId="4529E27A" w:rsidR="00F97E96" w:rsidRPr="00521730" w:rsidRDefault="00F97E96" w:rsidP="00532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</w:t>
            </w:r>
            <w:r w:rsidR="00EE5E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</w:tr>
      <w:tr w:rsidR="00F97E96" w:rsidRPr="00521730" w14:paraId="72F46870" w14:textId="77777777" w:rsidTr="00EE5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0F97D18" w14:textId="77777777" w:rsidR="00F97E96" w:rsidRPr="00836351" w:rsidRDefault="00F97E96" w:rsidP="005329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83635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BDNF</w:t>
            </w:r>
          </w:p>
        </w:tc>
        <w:tc>
          <w:tcPr>
            <w:tcW w:w="3003" w:type="dxa"/>
          </w:tcPr>
          <w:p w14:paraId="3E40CB99" w14:textId="77777777" w:rsidR="00F97E96" w:rsidRPr="00521730" w:rsidRDefault="00F97E96" w:rsidP="00532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07 (1.08-2.389)</w:t>
            </w:r>
          </w:p>
        </w:tc>
        <w:tc>
          <w:tcPr>
            <w:tcW w:w="3004" w:type="dxa"/>
          </w:tcPr>
          <w:p w14:paraId="56CF8A2B" w14:textId="72E24A05" w:rsidR="00F97E96" w:rsidRPr="00521730" w:rsidRDefault="00F97E96" w:rsidP="00532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9</w:t>
            </w:r>
            <w:r w:rsidR="00EE5E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</w:tr>
      <w:tr w:rsidR="00F97E96" w:rsidRPr="00521730" w14:paraId="7DDA3233" w14:textId="77777777" w:rsidTr="00EE5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25578235" w14:textId="77777777" w:rsidR="00F97E96" w:rsidRPr="00836351" w:rsidRDefault="00F97E96" w:rsidP="005329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83635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CD3</w:t>
            </w:r>
          </w:p>
        </w:tc>
        <w:tc>
          <w:tcPr>
            <w:tcW w:w="3003" w:type="dxa"/>
          </w:tcPr>
          <w:p w14:paraId="292AE5ED" w14:textId="77777777" w:rsidR="00F97E96" w:rsidRPr="00521730" w:rsidRDefault="00F97E96" w:rsidP="00532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55 (0.342-0.902)</w:t>
            </w:r>
          </w:p>
        </w:tc>
        <w:tc>
          <w:tcPr>
            <w:tcW w:w="3004" w:type="dxa"/>
          </w:tcPr>
          <w:p w14:paraId="6DC37130" w14:textId="6E3E8AA3" w:rsidR="00F97E96" w:rsidRPr="00521730" w:rsidRDefault="00F97E96" w:rsidP="00532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7</w:t>
            </w:r>
            <w:r w:rsidR="00EE5E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</w:tr>
      <w:tr w:rsidR="003B2F6D" w:rsidRPr="00521730" w14:paraId="22BA8FC4" w14:textId="77777777" w:rsidTr="00EE5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2A9B8ABF" w14:textId="33390E57" w:rsidR="003B2F6D" w:rsidRPr="00836351" w:rsidRDefault="004A12BE" w:rsidP="003B2F6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emaphorin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3A</w:t>
            </w:r>
          </w:p>
        </w:tc>
        <w:tc>
          <w:tcPr>
            <w:tcW w:w="3003" w:type="dxa"/>
          </w:tcPr>
          <w:p w14:paraId="2C26892B" w14:textId="41476884" w:rsidR="003B2F6D" w:rsidRPr="00521730" w:rsidRDefault="003B2F6D" w:rsidP="003B2F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</w:rPr>
              <w:t>0.135 (0.019-0.967)</w:t>
            </w:r>
          </w:p>
        </w:tc>
        <w:tc>
          <w:tcPr>
            <w:tcW w:w="3004" w:type="dxa"/>
          </w:tcPr>
          <w:p w14:paraId="5D6910E9" w14:textId="705993E9" w:rsidR="003B2F6D" w:rsidRPr="00EE5EBE" w:rsidRDefault="003B2F6D" w:rsidP="003B2F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  <w:r w:rsidR="00EE5E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</w:tr>
      <w:tr w:rsidR="00F97E96" w:rsidRPr="00521730" w14:paraId="5A7C816D" w14:textId="77777777" w:rsidTr="00EE5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36C4C0CB" w14:textId="77777777" w:rsidR="00F97E96" w:rsidRPr="00836351" w:rsidRDefault="00F97E96" w:rsidP="005329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83635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ATRX </w:t>
            </w:r>
          </w:p>
        </w:tc>
        <w:tc>
          <w:tcPr>
            <w:tcW w:w="3003" w:type="dxa"/>
          </w:tcPr>
          <w:p w14:paraId="352505BC" w14:textId="77777777" w:rsidR="00F97E96" w:rsidRPr="00DD14FB" w:rsidRDefault="00F97E96" w:rsidP="00532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14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52 (0.196-1.041)</w:t>
            </w:r>
          </w:p>
        </w:tc>
        <w:tc>
          <w:tcPr>
            <w:tcW w:w="3004" w:type="dxa"/>
          </w:tcPr>
          <w:p w14:paraId="6859DCE7" w14:textId="378C45DC" w:rsidR="00F97E96" w:rsidRPr="00DD14FB" w:rsidRDefault="00F97E96" w:rsidP="00532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14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2</w:t>
            </w:r>
          </w:p>
        </w:tc>
      </w:tr>
      <w:tr w:rsidR="00F97E96" w:rsidRPr="00521730" w14:paraId="6F02AC04" w14:textId="77777777" w:rsidTr="00EE5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818B072" w14:textId="67887CB7" w:rsidR="00F97E96" w:rsidRPr="00836351" w:rsidRDefault="00836351" w:rsidP="005329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EAAT1</w:t>
            </w:r>
          </w:p>
        </w:tc>
        <w:tc>
          <w:tcPr>
            <w:tcW w:w="3003" w:type="dxa"/>
          </w:tcPr>
          <w:p w14:paraId="6635F38F" w14:textId="77777777" w:rsidR="00F97E96" w:rsidRPr="00DD14FB" w:rsidRDefault="00F97E96" w:rsidP="00532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14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66 (0.434-1.024)</w:t>
            </w:r>
          </w:p>
        </w:tc>
        <w:tc>
          <w:tcPr>
            <w:tcW w:w="3004" w:type="dxa"/>
          </w:tcPr>
          <w:p w14:paraId="3ECD8F63" w14:textId="1B60D846" w:rsidR="00F97E96" w:rsidRPr="00DD14FB" w:rsidRDefault="00F97E96" w:rsidP="00532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14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4</w:t>
            </w:r>
          </w:p>
        </w:tc>
      </w:tr>
    </w:tbl>
    <w:p w14:paraId="548E1A9A" w14:textId="77777777" w:rsidR="00F97E96" w:rsidRPr="00521730" w:rsidRDefault="00F97E96" w:rsidP="00F97E9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2567A0D" w14:textId="77777777" w:rsidR="00F62006" w:rsidRDefault="00F62006" w:rsidP="00F97E9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4CE6B7C" w14:textId="41B56883" w:rsidR="00F97E96" w:rsidRPr="00521730" w:rsidRDefault="00F62006" w:rsidP="00F97E9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Psychomotor</w:t>
      </w:r>
      <w:r w:rsidR="00F97E96" w:rsidRPr="0052173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speed (SD</w:t>
      </w:r>
      <w:r w:rsidR="007E4D43">
        <w:rPr>
          <w:rFonts w:ascii="Cambria Math" w:eastAsia="Arial Unicode MS" w:hAnsi="Cambria Math" w:cs="Cambria Math"/>
          <w:sz w:val="22"/>
          <w:szCs w:val="22"/>
        </w:rPr>
        <w:t>≤</w:t>
      </w:r>
      <w:r w:rsidR="00F97E96" w:rsidRPr="00521730">
        <w:rPr>
          <w:rFonts w:ascii="Times New Roman" w:hAnsi="Times New Roman" w:cs="Times New Roman"/>
          <w:b/>
          <w:bCs/>
          <w:sz w:val="22"/>
          <w:szCs w:val="22"/>
          <w:lang w:val="en-US"/>
        </w:rPr>
        <w:t>-</w:t>
      </w:r>
      <w:r w:rsidR="00EE5EBE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="00F97E96" w:rsidRPr="00521730">
        <w:rPr>
          <w:rFonts w:ascii="Times New Roman" w:hAnsi="Times New Roman" w:cs="Times New Roman"/>
          <w:b/>
          <w:bCs/>
          <w:sz w:val="22"/>
          <w:szCs w:val="22"/>
          <w:lang w:val="en-US"/>
        </w:rPr>
        <w:t>)</w:t>
      </w:r>
    </w:p>
    <w:tbl>
      <w:tblPr>
        <w:tblStyle w:val="Onopgemaaktetabel2"/>
        <w:tblpPr w:leftFromText="180" w:rightFromText="180" w:vertAnchor="text" w:horzAnchor="margin" w:tblpY="128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F97E96" w:rsidRPr="00521730" w14:paraId="7A04364E" w14:textId="77777777" w:rsidTr="00EE5E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DFE58AE" w14:textId="21704D0D" w:rsidR="00F97E96" w:rsidRPr="00521730" w:rsidRDefault="009E4F61" w:rsidP="005329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tein</w:t>
            </w:r>
            <w:r w:rsidR="00F97E96"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003" w:type="dxa"/>
          </w:tcPr>
          <w:p w14:paraId="719CBC83" w14:textId="77777777" w:rsidR="00F97E96" w:rsidRPr="00521730" w:rsidRDefault="00F97E96" w:rsidP="005329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3004" w:type="dxa"/>
          </w:tcPr>
          <w:p w14:paraId="24F8DB5D" w14:textId="77777777" w:rsidR="00F97E96" w:rsidRPr="00521730" w:rsidRDefault="00F97E96" w:rsidP="005329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-value</w:t>
            </w:r>
          </w:p>
        </w:tc>
      </w:tr>
      <w:tr w:rsidR="00F97E96" w:rsidRPr="00521730" w14:paraId="05C7BA54" w14:textId="77777777" w:rsidTr="00EE5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EA43F08" w14:textId="1D1ED8F8" w:rsidR="00F97E96" w:rsidRPr="00C505AE" w:rsidRDefault="004A12BE" w:rsidP="005329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IDH-1</w:t>
            </w:r>
          </w:p>
        </w:tc>
        <w:tc>
          <w:tcPr>
            <w:tcW w:w="3003" w:type="dxa"/>
          </w:tcPr>
          <w:p w14:paraId="4E12D093" w14:textId="77777777" w:rsidR="00F97E96" w:rsidRPr="00521730" w:rsidRDefault="00F97E96" w:rsidP="00532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50 (0.099-0.634)</w:t>
            </w:r>
          </w:p>
        </w:tc>
        <w:tc>
          <w:tcPr>
            <w:tcW w:w="3004" w:type="dxa"/>
          </w:tcPr>
          <w:p w14:paraId="42D879DC" w14:textId="6D55B69D" w:rsidR="00F97E96" w:rsidRPr="00521730" w:rsidRDefault="00F97E96" w:rsidP="00532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3</w:t>
            </w:r>
            <w:r w:rsidR="00EE5E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</w:tr>
      <w:tr w:rsidR="00F97E96" w:rsidRPr="00521730" w14:paraId="6EFA61CB" w14:textId="77777777" w:rsidTr="00EE5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A43CDFA" w14:textId="77777777" w:rsidR="00F97E96" w:rsidRPr="00C505AE" w:rsidRDefault="00F97E96" w:rsidP="005329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C505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BDNF</w:t>
            </w:r>
          </w:p>
        </w:tc>
        <w:tc>
          <w:tcPr>
            <w:tcW w:w="3003" w:type="dxa"/>
          </w:tcPr>
          <w:p w14:paraId="7641E920" w14:textId="77777777" w:rsidR="00F97E96" w:rsidRPr="00521730" w:rsidRDefault="00F97E96" w:rsidP="00532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91 (1.045-2.127)</w:t>
            </w:r>
          </w:p>
        </w:tc>
        <w:tc>
          <w:tcPr>
            <w:tcW w:w="3004" w:type="dxa"/>
          </w:tcPr>
          <w:p w14:paraId="599973C0" w14:textId="0C4BA64A" w:rsidR="00F97E96" w:rsidRPr="00521730" w:rsidRDefault="00F97E96" w:rsidP="00532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8</w:t>
            </w:r>
            <w:r w:rsidR="00EE5E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</w:tr>
      <w:tr w:rsidR="00F97E96" w:rsidRPr="00521730" w14:paraId="74BFCD23" w14:textId="77777777" w:rsidTr="00EE5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168688CF" w14:textId="77777777" w:rsidR="00F97E96" w:rsidRPr="00C505AE" w:rsidRDefault="00F97E96" w:rsidP="005329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C505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CD3</w:t>
            </w:r>
          </w:p>
        </w:tc>
        <w:tc>
          <w:tcPr>
            <w:tcW w:w="3003" w:type="dxa"/>
          </w:tcPr>
          <w:p w14:paraId="423B1B94" w14:textId="77777777" w:rsidR="00F97E96" w:rsidRPr="00521730" w:rsidRDefault="00F97E96" w:rsidP="00532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05 (0.300-0.849)</w:t>
            </w:r>
          </w:p>
        </w:tc>
        <w:tc>
          <w:tcPr>
            <w:tcW w:w="3004" w:type="dxa"/>
          </w:tcPr>
          <w:p w14:paraId="709DE750" w14:textId="4D372519" w:rsidR="00F97E96" w:rsidRPr="00521730" w:rsidRDefault="00F97E96" w:rsidP="00532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0</w:t>
            </w:r>
            <w:r w:rsidR="00EE5E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</w:tr>
      <w:tr w:rsidR="003B2F6D" w:rsidRPr="00521730" w14:paraId="3C8364DF" w14:textId="77777777" w:rsidTr="00EE5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3B763BD5" w14:textId="7385F100" w:rsidR="003B2F6D" w:rsidRPr="00C505AE" w:rsidRDefault="004A12BE" w:rsidP="003B2F6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emaphorin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3A</w:t>
            </w:r>
          </w:p>
        </w:tc>
        <w:tc>
          <w:tcPr>
            <w:tcW w:w="3003" w:type="dxa"/>
          </w:tcPr>
          <w:p w14:paraId="41E22BFA" w14:textId="30EA1DE2" w:rsidR="003B2F6D" w:rsidRPr="00521730" w:rsidRDefault="003B2F6D" w:rsidP="003B2F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</w:rPr>
              <w:t>0.319 (0.102-0.994)</w:t>
            </w:r>
          </w:p>
        </w:tc>
        <w:tc>
          <w:tcPr>
            <w:tcW w:w="3004" w:type="dxa"/>
          </w:tcPr>
          <w:p w14:paraId="1CBDE83E" w14:textId="5796FD1B" w:rsidR="003B2F6D" w:rsidRPr="00EE5EBE" w:rsidRDefault="003B2F6D" w:rsidP="003B2F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1730"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  <w:r w:rsidR="00EE5E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</w:tr>
      <w:tr w:rsidR="00F97E96" w:rsidRPr="00521730" w14:paraId="4419589A" w14:textId="77777777" w:rsidTr="00EE5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D2DB943" w14:textId="68D74805" w:rsidR="00F97E96" w:rsidRPr="00C505AE" w:rsidRDefault="004A12BE" w:rsidP="005329B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GAT-3</w:t>
            </w:r>
          </w:p>
        </w:tc>
        <w:tc>
          <w:tcPr>
            <w:tcW w:w="3003" w:type="dxa"/>
          </w:tcPr>
          <w:p w14:paraId="5E2941CA" w14:textId="77777777" w:rsidR="00F97E96" w:rsidRPr="00DD14FB" w:rsidRDefault="00F97E96" w:rsidP="00532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14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39 (0.529-1.031)</w:t>
            </w:r>
          </w:p>
        </w:tc>
        <w:tc>
          <w:tcPr>
            <w:tcW w:w="3004" w:type="dxa"/>
          </w:tcPr>
          <w:p w14:paraId="6FCDC55C" w14:textId="5678EA85" w:rsidR="00F97E96" w:rsidRPr="00DD14FB" w:rsidRDefault="00F97E96" w:rsidP="00532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14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5</w:t>
            </w:r>
          </w:p>
        </w:tc>
      </w:tr>
    </w:tbl>
    <w:p w14:paraId="1B68E14B" w14:textId="77777777" w:rsidR="00F97E96" w:rsidRPr="00521730" w:rsidRDefault="00F97E96" w:rsidP="00F97E96">
      <w:pPr>
        <w:rPr>
          <w:rFonts w:ascii="Times New Roman" w:hAnsi="Times New Roman" w:cs="Times New Roman"/>
          <w:sz w:val="22"/>
          <w:szCs w:val="22"/>
        </w:rPr>
      </w:pPr>
    </w:p>
    <w:p w14:paraId="070F7E05" w14:textId="77777777" w:rsidR="00883EAE" w:rsidRPr="00521730" w:rsidRDefault="00883EAE">
      <w:pPr>
        <w:rPr>
          <w:rFonts w:ascii="Times New Roman" w:hAnsi="Times New Roman" w:cs="Times New Roman"/>
          <w:sz w:val="22"/>
          <w:szCs w:val="22"/>
        </w:rPr>
      </w:pPr>
    </w:p>
    <w:sectPr w:rsidR="00883EAE" w:rsidRPr="00521730" w:rsidSect="009C33F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essel-2, E. van (Emma)">
    <w15:presenceInfo w15:providerId="AD" w15:userId="S::e.vankessel-2@umcutrecht.nl::54864800-a21b-44e4-ba6f-5d1f7c3528a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E96"/>
    <w:rsid w:val="000149A6"/>
    <w:rsid w:val="00093DC0"/>
    <w:rsid w:val="000A3E9C"/>
    <w:rsid w:val="000E4312"/>
    <w:rsid w:val="000F58CE"/>
    <w:rsid w:val="000F5F34"/>
    <w:rsid w:val="00101443"/>
    <w:rsid w:val="00110CCF"/>
    <w:rsid w:val="001118A7"/>
    <w:rsid w:val="00116445"/>
    <w:rsid w:val="00171101"/>
    <w:rsid w:val="001F169C"/>
    <w:rsid w:val="00217D67"/>
    <w:rsid w:val="00394770"/>
    <w:rsid w:val="003B2F6D"/>
    <w:rsid w:val="003E6332"/>
    <w:rsid w:val="004A12BE"/>
    <w:rsid w:val="004B0EF4"/>
    <w:rsid w:val="00510C48"/>
    <w:rsid w:val="00520ED5"/>
    <w:rsid w:val="00521730"/>
    <w:rsid w:val="00663AD7"/>
    <w:rsid w:val="00676540"/>
    <w:rsid w:val="006A52CA"/>
    <w:rsid w:val="00745E6A"/>
    <w:rsid w:val="007473B9"/>
    <w:rsid w:val="00774B88"/>
    <w:rsid w:val="007E4D43"/>
    <w:rsid w:val="00803F91"/>
    <w:rsid w:val="00836351"/>
    <w:rsid w:val="00876FC9"/>
    <w:rsid w:val="00883EAE"/>
    <w:rsid w:val="009A7FC4"/>
    <w:rsid w:val="009C33FD"/>
    <w:rsid w:val="009C41AD"/>
    <w:rsid w:val="009E4F61"/>
    <w:rsid w:val="009F0950"/>
    <w:rsid w:val="00A0140A"/>
    <w:rsid w:val="00A43173"/>
    <w:rsid w:val="00A463B8"/>
    <w:rsid w:val="00AB1B9B"/>
    <w:rsid w:val="00AE4602"/>
    <w:rsid w:val="00C505AE"/>
    <w:rsid w:val="00C808F7"/>
    <w:rsid w:val="00C85A4D"/>
    <w:rsid w:val="00CA26DE"/>
    <w:rsid w:val="00CC0567"/>
    <w:rsid w:val="00CF614F"/>
    <w:rsid w:val="00D1412A"/>
    <w:rsid w:val="00D646A8"/>
    <w:rsid w:val="00DD14FB"/>
    <w:rsid w:val="00E25B33"/>
    <w:rsid w:val="00EE5EBE"/>
    <w:rsid w:val="00F62006"/>
    <w:rsid w:val="00F975F4"/>
    <w:rsid w:val="00F97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33A1C6"/>
  <w15:chartTrackingRefBased/>
  <w15:docId w15:val="{94134594-E663-2F40-B33F-4A50B959E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97E9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97E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F0950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F0950"/>
    <w:rPr>
      <w:rFonts w:ascii="Times New Roman" w:hAnsi="Times New Roman" w:cs="Times New Roman"/>
      <w:sz w:val="18"/>
      <w:szCs w:val="18"/>
    </w:rPr>
  </w:style>
  <w:style w:type="table" w:styleId="Onopgemaaktetabel2">
    <w:name w:val="Plain Table 2"/>
    <w:basedOn w:val="Standaardtabel"/>
    <w:uiPriority w:val="42"/>
    <w:rsid w:val="007473B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rasterlicht">
    <w:name w:val="Grid Table Light"/>
    <w:basedOn w:val="Standaardtabel"/>
    <w:uiPriority w:val="40"/>
    <w:rsid w:val="007473B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1">
    <w:name w:val="Plain Table 1"/>
    <w:basedOn w:val="Standaardtabel"/>
    <w:uiPriority w:val="41"/>
    <w:rsid w:val="007473B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3">
    <w:name w:val="Plain Table 3"/>
    <w:basedOn w:val="Standaardtabel"/>
    <w:uiPriority w:val="43"/>
    <w:rsid w:val="007473B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4">
    <w:name w:val="Plain Table 4"/>
    <w:basedOn w:val="Standaardtabel"/>
    <w:uiPriority w:val="44"/>
    <w:rsid w:val="007473B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5">
    <w:name w:val="Plain Table 5"/>
    <w:basedOn w:val="Standaardtabel"/>
    <w:uiPriority w:val="45"/>
    <w:rsid w:val="007473B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Rastertabel1licht">
    <w:name w:val="Grid Table 1 Light"/>
    <w:basedOn w:val="Standaardtabel"/>
    <w:uiPriority w:val="46"/>
    <w:rsid w:val="007473B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jsttabel7kleurrijk-Accent3">
    <w:name w:val="List Table 7 Colorful Accent 3"/>
    <w:basedOn w:val="Standaardtabel"/>
    <w:uiPriority w:val="52"/>
    <w:rsid w:val="007473B9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Rastertabel1licht-Accent3">
    <w:name w:val="Grid Table 1 Light Accent 3"/>
    <w:basedOn w:val="Standaardtabel"/>
    <w:uiPriority w:val="46"/>
    <w:rsid w:val="007473B9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e">
    <w:name w:val="Revision"/>
    <w:hidden/>
    <w:uiPriority w:val="99"/>
    <w:semiHidden/>
    <w:rsid w:val="007E4D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55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essel-2, E. van (Emma)</cp:lastModifiedBy>
  <cp:revision>3</cp:revision>
  <dcterms:created xsi:type="dcterms:W3CDTF">2021-12-29T12:52:00Z</dcterms:created>
  <dcterms:modified xsi:type="dcterms:W3CDTF">2021-12-29T12:52:00Z</dcterms:modified>
</cp:coreProperties>
</file>